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E8EA6" w14:textId="2E1603F8" w:rsidR="00A46211" w:rsidRPr="00431DC4" w:rsidRDefault="00A46211">
      <w:r w:rsidRPr="00431DC4">
        <w:rPr>
          <w:b/>
        </w:rPr>
        <w:t>TABLE S1</w:t>
      </w:r>
      <w:r w:rsidRPr="00431DC4">
        <w:tab/>
        <w:t>Combination plan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0"/>
        <w:gridCol w:w="835"/>
        <w:gridCol w:w="1411"/>
        <w:gridCol w:w="1005"/>
        <w:gridCol w:w="1702"/>
        <w:gridCol w:w="1702"/>
        <w:gridCol w:w="1745"/>
      </w:tblGrid>
      <w:tr w:rsidR="00A46211" w:rsidRPr="00431DC4" w14:paraId="5F38DF14" w14:textId="77777777" w:rsidTr="000F0C55">
        <w:tc>
          <w:tcPr>
            <w:tcW w:w="513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21CF760" w14:textId="0320E38F" w:rsidR="00A46211" w:rsidRPr="00431DC4" w:rsidRDefault="00A46211" w:rsidP="00A46211">
            <w:pPr>
              <w:jc w:val="center"/>
            </w:pPr>
            <w:r w:rsidRPr="00431DC4">
              <w:t>Patient Number</w:t>
            </w:r>
          </w:p>
        </w:tc>
        <w:tc>
          <w:tcPr>
            <w:tcW w:w="446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4AD0C1" w14:textId="0F75E555" w:rsidR="00A46211" w:rsidRPr="00431DC4" w:rsidRDefault="00A46211" w:rsidP="00A46211">
            <w:pPr>
              <w:jc w:val="center"/>
            </w:pPr>
            <w:r w:rsidRPr="00431DC4">
              <w:t>MU/Fx</w:t>
            </w:r>
          </w:p>
        </w:tc>
        <w:tc>
          <w:tcPr>
            <w:tcW w:w="75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D373C67" w14:textId="420595EA" w:rsidR="00A46211" w:rsidRPr="00431DC4" w:rsidRDefault="00A46211" w:rsidP="00A46211">
            <w:pPr>
              <w:jc w:val="center"/>
            </w:pPr>
            <w:r w:rsidRPr="00431DC4">
              <w:t>Conformality Index</w:t>
            </w:r>
          </w:p>
        </w:tc>
        <w:tc>
          <w:tcPr>
            <w:tcW w:w="537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B15266A" w14:textId="114810DB" w:rsidR="00A46211" w:rsidRPr="00431DC4" w:rsidRDefault="00A46211" w:rsidP="00A46211">
            <w:pPr>
              <w:jc w:val="center"/>
            </w:pPr>
            <w:r w:rsidRPr="00431DC4">
              <w:t>Gradient Index</w:t>
            </w:r>
          </w:p>
        </w:tc>
        <w:tc>
          <w:tcPr>
            <w:tcW w:w="90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56F9908" w14:textId="2573E8D9" w:rsidR="00A46211" w:rsidRPr="00431DC4" w:rsidRDefault="00A46211" w:rsidP="00A46211">
            <w:pPr>
              <w:jc w:val="center"/>
            </w:pPr>
            <w:r w:rsidRPr="00431DC4">
              <w:t>Optimization Stage 1 Time</w:t>
            </w:r>
            <w:r w:rsidR="00352FFB" w:rsidRPr="00431DC4">
              <w:t xml:space="preserve"> (s)</w:t>
            </w:r>
          </w:p>
        </w:tc>
        <w:tc>
          <w:tcPr>
            <w:tcW w:w="90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54EB0A8" w14:textId="2DF86D89" w:rsidR="00A46211" w:rsidRPr="00431DC4" w:rsidRDefault="00A46211" w:rsidP="00A46211">
            <w:pPr>
              <w:jc w:val="center"/>
            </w:pPr>
            <w:r w:rsidRPr="00431DC4">
              <w:t>Optimization Stage 2 Time</w:t>
            </w:r>
            <w:r w:rsidR="00352FFB" w:rsidRPr="00431DC4">
              <w:t xml:space="preserve"> (s)</w:t>
            </w:r>
          </w:p>
        </w:tc>
        <w:tc>
          <w:tcPr>
            <w:tcW w:w="93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6DBF453" w14:textId="6AE7A8E7" w:rsidR="00A46211" w:rsidRPr="00431DC4" w:rsidRDefault="00A46211" w:rsidP="00A46211">
            <w:pPr>
              <w:jc w:val="center"/>
            </w:pPr>
            <w:r w:rsidRPr="00431DC4">
              <w:t>Estimated Delivery Time</w:t>
            </w:r>
            <w:r w:rsidR="00352FFB" w:rsidRPr="00431DC4">
              <w:t xml:space="preserve"> (s)</w:t>
            </w:r>
          </w:p>
        </w:tc>
      </w:tr>
      <w:tr w:rsidR="00A46211" w:rsidRPr="00431DC4" w14:paraId="6F5EF6C4" w14:textId="77777777" w:rsidTr="000F0C55"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3D2F4AF" w14:textId="2F8F2B57" w:rsidR="00A46211" w:rsidRPr="00431DC4" w:rsidRDefault="00A46211" w:rsidP="00A46211">
            <w:pPr>
              <w:jc w:val="center"/>
            </w:pPr>
            <w:r w:rsidRPr="00431DC4">
              <w:t>1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019F0F" w14:textId="6808E4CF" w:rsidR="00A46211" w:rsidRPr="00431DC4" w:rsidRDefault="00A46211" w:rsidP="00A46211">
            <w:pPr>
              <w:jc w:val="center"/>
            </w:pPr>
            <w:r w:rsidRPr="00431DC4">
              <w:t>1525</w:t>
            </w:r>
          </w:p>
        </w:tc>
        <w:tc>
          <w:tcPr>
            <w:tcW w:w="75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3FF936" w14:textId="180AADFB" w:rsidR="00A46211" w:rsidRPr="00431DC4" w:rsidRDefault="00352FFB" w:rsidP="00A46211">
            <w:pPr>
              <w:jc w:val="center"/>
            </w:pPr>
            <w:r w:rsidRPr="00431DC4">
              <w:t>1.07</w:t>
            </w:r>
          </w:p>
        </w:tc>
        <w:tc>
          <w:tcPr>
            <w:tcW w:w="53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4862B6" w14:textId="7E59714B" w:rsidR="00A46211" w:rsidRPr="00431DC4" w:rsidRDefault="00352FFB" w:rsidP="00A46211">
            <w:pPr>
              <w:jc w:val="center"/>
            </w:pPr>
            <w:r w:rsidRPr="00431DC4">
              <w:t>7.60</w:t>
            </w:r>
          </w:p>
        </w:tc>
        <w:tc>
          <w:tcPr>
            <w:tcW w:w="90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FFAEA4" w14:textId="46AB7F81" w:rsidR="00A46211" w:rsidRPr="00431DC4" w:rsidRDefault="00352FFB" w:rsidP="00A46211">
            <w:pPr>
              <w:jc w:val="center"/>
            </w:pPr>
            <w:r w:rsidRPr="00431DC4">
              <w:t>6</w:t>
            </w:r>
          </w:p>
        </w:tc>
        <w:tc>
          <w:tcPr>
            <w:tcW w:w="90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7DBB135" w14:textId="772B40CD" w:rsidR="00A46211" w:rsidRPr="00431DC4" w:rsidRDefault="00352FFB" w:rsidP="00A46211">
            <w:pPr>
              <w:jc w:val="center"/>
            </w:pPr>
            <w:r w:rsidRPr="00431DC4">
              <w:t>95</w:t>
            </w:r>
          </w:p>
        </w:tc>
        <w:tc>
          <w:tcPr>
            <w:tcW w:w="93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229F9C0" w14:textId="35F97091" w:rsidR="00A46211" w:rsidRPr="00431DC4" w:rsidRDefault="00352FFB" w:rsidP="00A46211">
            <w:pPr>
              <w:jc w:val="center"/>
            </w:pPr>
            <w:r w:rsidRPr="00431DC4">
              <w:t>266</w:t>
            </w:r>
          </w:p>
        </w:tc>
      </w:tr>
      <w:tr w:rsidR="00A46211" w:rsidRPr="00431DC4" w14:paraId="4347DC01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AA00" w14:textId="227E8272" w:rsidR="00A46211" w:rsidRPr="00431DC4" w:rsidRDefault="00A46211" w:rsidP="00A46211">
            <w:pPr>
              <w:jc w:val="center"/>
            </w:pPr>
            <w:r w:rsidRPr="00431DC4"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91F3" w14:textId="53FE6803" w:rsidR="00A46211" w:rsidRPr="00431DC4" w:rsidRDefault="00A46211" w:rsidP="00A46211">
            <w:pPr>
              <w:jc w:val="center"/>
            </w:pPr>
            <w:r w:rsidRPr="00431DC4">
              <w:t>16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E9D9" w14:textId="4362F119" w:rsidR="00A46211" w:rsidRPr="00431DC4" w:rsidRDefault="00352FFB" w:rsidP="00A46211">
            <w:pPr>
              <w:jc w:val="center"/>
            </w:pPr>
            <w:r w:rsidRPr="00431DC4">
              <w:t>1.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0A1E" w14:textId="334893CE" w:rsidR="00A46211" w:rsidRPr="00431DC4" w:rsidRDefault="00352FFB" w:rsidP="00A46211">
            <w:pPr>
              <w:jc w:val="center"/>
            </w:pPr>
            <w:r w:rsidRPr="00431DC4">
              <w:t>5.4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E40A" w14:textId="3C47535A" w:rsidR="00A46211" w:rsidRPr="00431DC4" w:rsidRDefault="00352FFB" w:rsidP="00A46211">
            <w:pPr>
              <w:jc w:val="center"/>
            </w:pPr>
            <w:r w:rsidRPr="00431DC4">
              <w:t>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FD84" w14:textId="344650C6" w:rsidR="00A46211" w:rsidRPr="00431DC4" w:rsidRDefault="00352FFB" w:rsidP="00A46211">
            <w:pPr>
              <w:jc w:val="center"/>
            </w:pPr>
            <w:r w:rsidRPr="00431DC4">
              <w:t>6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9F66" w14:textId="3A1F8DBA" w:rsidR="00A46211" w:rsidRPr="00431DC4" w:rsidRDefault="00352FFB" w:rsidP="00A46211">
            <w:pPr>
              <w:jc w:val="center"/>
            </w:pPr>
            <w:r w:rsidRPr="00431DC4">
              <w:t>284</w:t>
            </w:r>
          </w:p>
        </w:tc>
      </w:tr>
      <w:tr w:rsidR="00A46211" w:rsidRPr="00431DC4" w14:paraId="7FF21420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E4EF" w14:textId="6A5F2115" w:rsidR="00A46211" w:rsidRPr="00431DC4" w:rsidRDefault="00A46211" w:rsidP="00A46211">
            <w:pPr>
              <w:jc w:val="center"/>
            </w:pPr>
            <w:r w:rsidRPr="00431DC4"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851B" w14:textId="51FC9514" w:rsidR="00A46211" w:rsidRPr="00431DC4" w:rsidRDefault="00A46211" w:rsidP="00A46211">
            <w:pPr>
              <w:jc w:val="center"/>
            </w:pPr>
            <w:r w:rsidRPr="00431DC4">
              <w:t>21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464E" w14:textId="665219FB" w:rsidR="00A46211" w:rsidRPr="00431DC4" w:rsidRDefault="00352FFB" w:rsidP="00A46211">
            <w:pPr>
              <w:jc w:val="center"/>
            </w:pPr>
            <w:r w:rsidRPr="00431DC4">
              <w:t>1.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14F3" w14:textId="29A66848" w:rsidR="00A46211" w:rsidRPr="00431DC4" w:rsidRDefault="00352FFB" w:rsidP="00A46211">
            <w:pPr>
              <w:jc w:val="center"/>
            </w:pPr>
            <w:r w:rsidRPr="00431DC4">
              <w:t>7.6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765D" w14:textId="447EB0CC" w:rsidR="00A46211" w:rsidRPr="00431DC4" w:rsidRDefault="00352FFB" w:rsidP="00A46211">
            <w:pPr>
              <w:jc w:val="center"/>
            </w:pPr>
            <w:r w:rsidRPr="00431DC4">
              <w:t>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7739" w14:textId="6C71A5D1" w:rsidR="00A46211" w:rsidRPr="00431DC4" w:rsidRDefault="00352FFB" w:rsidP="00A46211">
            <w:pPr>
              <w:jc w:val="center"/>
            </w:pPr>
            <w:r w:rsidRPr="00431DC4">
              <w:t>7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8A57" w14:textId="1A059F5C" w:rsidR="00A46211" w:rsidRPr="00431DC4" w:rsidRDefault="00352FFB" w:rsidP="00A46211">
            <w:pPr>
              <w:jc w:val="center"/>
            </w:pPr>
            <w:r w:rsidRPr="00431DC4">
              <w:t>351</w:t>
            </w:r>
          </w:p>
        </w:tc>
      </w:tr>
      <w:tr w:rsidR="00A46211" w:rsidRPr="00431DC4" w14:paraId="39BEBE93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1ED1" w14:textId="5E852261" w:rsidR="00A46211" w:rsidRPr="00431DC4" w:rsidRDefault="00A46211" w:rsidP="00A46211">
            <w:pPr>
              <w:jc w:val="center"/>
            </w:pPr>
            <w:r w:rsidRPr="00431DC4"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FE6" w14:textId="3A99678C" w:rsidR="00A46211" w:rsidRPr="00431DC4" w:rsidRDefault="00A46211" w:rsidP="00A46211">
            <w:pPr>
              <w:jc w:val="center"/>
            </w:pPr>
            <w:r w:rsidRPr="00431DC4">
              <w:t>25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1855" w14:textId="783F77C0" w:rsidR="00A46211" w:rsidRPr="00431DC4" w:rsidRDefault="00352FFB" w:rsidP="00A46211">
            <w:pPr>
              <w:jc w:val="center"/>
            </w:pPr>
            <w:r w:rsidRPr="00431DC4">
              <w:t>1.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3D30" w14:textId="7636785A" w:rsidR="00A46211" w:rsidRPr="00431DC4" w:rsidRDefault="00352FFB" w:rsidP="00A46211">
            <w:pPr>
              <w:jc w:val="center"/>
            </w:pPr>
            <w:r w:rsidRPr="00431DC4">
              <w:t>5.7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18C8" w14:textId="0ABFF0C6" w:rsidR="00A46211" w:rsidRPr="00431DC4" w:rsidRDefault="00352FFB" w:rsidP="00A46211">
            <w:pPr>
              <w:jc w:val="center"/>
            </w:pPr>
            <w:r w:rsidRPr="00431DC4">
              <w:t>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68EE" w14:textId="2CDD81C9" w:rsidR="00A46211" w:rsidRPr="00431DC4" w:rsidRDefault="00352FFB" w:rsidP="00A46211">
            <w:pPr>
              <w:jc w:val="center"/>
            </w:pPr>
            <w:r w:rsidRPr="00431DC4">
              <w:t>14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35BF" w14:textId="18E316AA" w:rsidR="00A46211" w:rsidRPr="00431DC4" w:rsidRDefault="00352FFB" w:rsidP="00A46211">
            <w:pPr>
              <w:jc w:val="center"/>
            </w:pPr>
            <w:r w:rsidRPr="00431DC4">
              <w:t>440</w:t>
            </w:r>
          </w:p>
        </w:tc>
      </w:tr>
      <w:tr w:rsidR="00A46211" w:rsidRPr="00431DC4" w14:paraId="78A13360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CD3D" w14:textId="3484D7D4" w:rsidR="00A46211" w:rsidRPr="00431DC4" w:rsidRDefault="00A46211" w:rsidP="00A46211">
            <w:pPr>
              <w:jc w:val="center"/>
            </w:pPr>
            <w:r w:rsidRPr="00431DC4"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9413" w14:textId="5EBBC115" w:rsidR="00A46211" w:rsidRPr="00431DC4" w:rsidRDefault="00A46211" w:rsidP="00A46211">
            <w:pPr>
              <w:jc w:val="center"/>
            </w:pPr>
            <w:r w:rsidRPr="00431DC4">
              <w:t>186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5A7E" w14:textId="0BDAF127" w:rsidR="00A46211" w:rsidRPr="00431DC4" w:rsidRDefault="00352FFB" w:rsidP="00A46211">
            <w:pPr>
              <w:jc w:val="center"/>
            </w:pPr>
            <w:r w:rsidRPr="00431DC4">
              <w:t>1.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7973" w14:textId="69EBC2CF" w:rsidR="00A46211" w:rsidRPr="00431DC4" w:rsidRDefault="00352FFB" w:rsidP="00A46211">
            <w:pPr>
              <w:jc w:val="center"/>
            </w:pPr>
            <w:r w:rsidRPr="00431DC4">
              <w:t>5.7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1D5A" w14:textId="00848897" w:rsidR="00A46211" w:rsidRPr="00431DC4" w:rsidRDefault="00352FFB" w:rsidP="00A46211">
            <w:pPr>
              <w:jc w:val="center"/>
            </w:pPr>
            <w:r w:rsidRPr="00431DC4">
              <w:t>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C0BE" w14:textId="5D7F54A3" w:rsidR="00A46211" w:rsidRPr="00431DC4" w:rsidRDefault="00352FFB" w:rsidP="00A46211">
            <w:pPr>
              <w:jc w:val="center"/>
            </w:pPr>
            <w:r w:rsidRPr="00431DC4">
              <w:t>12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F198" w14:textId="5B1226E1" w:rsidR="00A46211" w:rsidRPr="00431DC4" w:rsidRDefault="00352FFB" w:rsidP="00A46211">
            <w:pPr>
              <w:jc w:val="center"/>
            </w:pPr>
            <w:r w:rsidRPr="00431DC4">
              <w:t>322</w:t>
            </w:r>
          </w:p>
        </w:tc>
      </w:tr>
      <w:tr w:rsidR="00A46211" w:rsidRPr="00431DC4" w14:paraId="37E1B397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DDF0" w14:textId="6758ABC4" w:rsidR="00A46211" w:rsidRPr="00431DC4" w:rsidRDefault="00A46211" w:rsidP="00A46211">
            <w:pPr>
              <w:jc w:val="center"/>
            </w:pPr>
            <w:r w:rsidRPr="00431DC4"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27F7" w14:textId="29ED437A" w:rsidR="00A46211" w:rsidRPr="00431DC4" w:rsidRDefault="00A46211" w:rsidP="00A46211">
            <w:pPr>
              <w:jc w:val="center"/>
            </w:pPr>
            <w:r w:rsidRPr="00431DC4">
              <w:t>235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F829" w14:textId="04EF44F7" w:rsidR="00A46211" w:rsidRPr="00431DC4" w:rsidRDefault="00352FFB" w:rsidP="00A46211">
            <w:pPr>
              <w:jc w:val="center"/>
            </w:pPr>
            <w:r w:rsidRPr="00431DC4">
              <w:t>1.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1708" w14:textId="3F091ABB" w:rsidR="00A46211" w:rsidRPr="00431DC4" w:rsidRDefault="00352FFB" w:rsidP="00A46211">
            <w:pPr>
              <w:jc w:val="center"/>
            </w:pPr>
            <w:r w:rsidRPr="00431DC4">
              <w:t>7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7B74" w14:textId="7778C638" w:rsidR="00A46211" w:rsidRPr="00431DC4" w:rsidRDefault="00352FFB" w:rsidP="00A46211">
            <w:pPr>
              <w:jc w:val="center"/>
            </w:pPr>
            <w:r w:rsidRPr="00431DC4">
              <w:t>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DA31" w14:textId="1B258FF4" w:rsidR="00A46211" w:rsidRPr="00431DC4" w:rsidRDefault="00352FFB" w:rsidP="00A46211">
            <w:pPr>
              <w:jc w:val="center"/>
            </w:pPr>
            <w:r w:rsidRPr="00431DC4">
              <w:t>7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8DD4" w14:textId="5D48C27B" w:rsidR="00A46211" w:rsidRPr="00431DC4" w:rsidRDefault="00352FFB" w:rsidP="00A46211">
            <w:pPr>
              <w:jc w:val="center"/>
            </w:pPr>
            <w:r w:rsidRPr="00431DC4">
              <w:t>369</w:t>
            </w:r>
          </w:p>
        </w:tc>
      </w:tr>
      <w:tr w:rsidR="00A46211" w:rsidRPr="00431DC4" w14:paraId="21B4D702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7CD2" w14:textId="4FC2708B" w:rsidR="00A46211" w:rsidRPr="00431DC4" w:rsidRDefault="00A46211" w:rsidP="00A46211">
            <w:pPr>
              <w:jc w:val="center"/>
            </w:pPr>
            <w:r w:rsidRPr="00431DC4"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83BE" w14:textId="55E34AA2" w:rsidR="00A46211" w:rsidRPr="00431DC4" w:rsidRDefault="00A46211" w:rsidP="00A46211">
            <w:pPr>
              <w:jc w:val="center"/>
            </w:pPr>
            <w:r w:rsidRPr="00431DC4">
              <w:t>24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E8BD" w14:textId="4D707869" w:rsidR="00A46211" w:rsidRPr="00431DC4" w:rsidRDefault="00352FFB" w:rsidP="00A46211">
            <w:pPr>
              <w:jc w:val="center"/>
            </w:pPr>
            <w:r w:rsidRPr="00431DC4">
              <w:t>1.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76E7" w14:textId="56E5D316" w:rsidR="00A46211" w:rsidRPr="00431DC4" w:rsidRDefault="00352FFB" w:rsidP="00A46211">
            <w:pPr>
              <w:jc w:val="center"/>
            </w:pPr>
            <w:r w:rsidRPr="00431DC4">
              <w:t>6.5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2008" w14:textId="4F64D1B8" w:rsidR="00A46211" w:rsidRPr="00431DC4" w:rsidRDefault="00352FFB" w:rsidP="00A46211">
            <w:pPr>
              <w:jc w:val="center"/>
            </w:pPr>
            <w:r w:rsidRPr="00431DC4">
              <w:t>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C1E1" w14:textId="2BC92EF6" w:rsidR="00A46211" w:rsidRPr="00431DC4" w:rsidRDefault="00352FFB" w:rsidP="00A46211">
            <w:pPr>
              <w:jc w:val="center"/>
            </w:pPr>
            <w:r w:rsidRPr="00431DC4">
              <w:t>10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8897" w14:textId="69D56114" w:rsidR="00A46211" w:rsidRPr="00431DC4" w:rsidRDefault="00352FFB" w:rsidP="00A46211">
            <w:pPr>
              <w:jc w:val="center"/>
            </w:pPr>
            <w:r w:rsidRPr="00431DC4">
              <w:t>381</w:t>
            </w:r>
          </w:p>
        </w:tc>
      </w:tr>
      <w:tr w:rsidR="00A46211" w:rsidRPr="00431DC4" w14:paraId="48A5CE1C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2C83" w14:textId="71646560" w:rsidR="00A46211" w:rsidRPr="00431DC4" w:rsidRDefault="00A46211" w:rsidP="00A46211">
            <w:pPr>
              <w:jc w:val="center"/>
            </w:pPr>
            <w:r w:rsidRPr="00431DC4"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6DB0" w14:textId="5D3556E2" w:rsidR="00A46211" w:rsidRPr="00431DC4" w:rsidRDefault="00A46211" w:rsidP="00A46211">
            <w:pPr>
              <w:jc w:val="center"/>
            </w:pPr>
            <w:r w:rsidRPr="00431DC4">
              <w:t>15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D971" w14:textId="1CC5C1C8" w:rsidR="00A46211" w:rsidRPr="00431DC4" w:rsidRDefault="00352FFB" w:rsidP="00A46211">
            <w:pPr>
              <w:jc w:val="center"/>
            </w:pPr>
            <w:r w:rsidRPr="00431DC4">
              <w:t>1.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C274" w14:textId="708D4C3D" w:rsidR="00A46211" w:rsidRPr="00431DC4" w:rsidRDefault="00352FFB" w:rsidP="00A46211">
            <w:pPr>
              <w:jc w:val="center"/>
            </w:pPr>
            <w:r w:rsidRPr="00431DC4">
              <w:t>5.3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C678" w14:textId="69CE582F" w:rsidR="00A46211" w:rsidRPr="00431DC4" w:rsidRDefault="00352FFB" w:rsidP="00A46211">
            <w:pPr>
              <w:jc w:val="center"/>
            </w:pPr>
            <w:r w:rsidRPr="00431DC4">
              <w:t>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9368" w14:textId="22A55B17" w:rsidR="00A46211" w:rsidRPr="00431DC4" w:rsidRDefault="00352FFB" w:rsidP="00A46211">
            <w:pPr>
              <w:jc w:val="center"/>
            </w:pPr>
            <w:r w:rsidRPr="00431DC4">
              <w:t>10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BDE4" w14:textId="220E00F4" w:rsidR="00A46211" w:rsidRPr="00431DC4" w:rsidRDefault="00352FFB" w:rsidP="00A46211">
            <w:pPr>
              <w:jc w:val="center"/>
            </w:pPr>
            <w:r w:rsidRPr="00431DC4">
              <w:t>252</w:t>
            </w:r>
          </w:p>
        </w:tc>
      </w:tr>
      <w:tr w:rsidR="00A46211" w:rsidRPr="00431DC4" w14:paraId="3358F36E" w14:textId="77777777" w:rsidTr="000F0C5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F2CC" w14:textId="33920EC2" w:rsidR="00A46211" w:rsidRPr="00431DC4" w:rsidRDefault="00A46211" w:rsidP="00A46211">
            <w:pPr>
              <w:jc w:val="center"/>
            </w:pPr>
            <w:r w:rsidRPr="00431DC4"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41CC" w14:textId="22A539D8" w:rsidR="00A46211" w:rsidRPr="00431DC4" w:rsidRDefault="00A46211" w:rsidP="00A46211">
            <w:pPr>
              <w:jc w:val="center"/>
            </w:pPr>
            <w:r w:rsidRPr="00431DC4">
              <w:t>23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DFBC" w14:textId="453BF6E8" w:rsidR="00A46211" w:rsidRPr="00431DC4" w:rsidRDefault="00352FFB" w:rsidP="00A46211">
            <w:pPr>
              <w:jc w:val="center"/>
            </w:pPr>
            <w:r w:rsidRPr="00431DC4">
              <w:t>1.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2B14" w14:textId="6C30A48F" w:rsidR="00A46211" w:rsidRPr="00431DC4" w:rsidRDefault="00352FFB" w:rsidP="00A46211">
            <w:pPr>
              <w:jc w:val="center"/>
            </w:pPr>
            <w:r w:rsidRPr="00431DC4">
              <w:t>4.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7ACE" w14:textId="781FE476" w:rsidR="00A46211" w:rsidRPr="00431DC4" w:rsidRDefault="00352FFB" w:rsidP="00A46211">
            <w:pPr>
              <w:jc w:val="center"/>
            </w:pPr>
            <w:r w:rsidRPr="00431DC4">
              <w:t>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F0D4" w14:textId="08182D20" w:rsidR="00A46211" w:rsidRPr="00431DC4" w:rsidRDefault="00352FFB" w:rsidP="00A46211">
            <w:pPr>
              <w:jc w:val="center"/>
            </w:pPr>
            <w:r w:rsidRPr="00431DC4">
              <w:t>14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AD24" w14:textId="69D6E2C2" w:rsidR="00A46211" w:rsidRPr="00431DC4" w:rsidRDefault="00352FFB" w:rsidP="00A46211">
            <w:pPr>
              <w:jc w:val="center"/>
            </w:pPr>
            <w:r w:rsidRPr="00431DC4">
              <w:t>357</w:t>
            </w:r>
          </w:p>
        </w:tc>
      </w:tr>
      <w:tr w:rsidR="00A46211" w:rsidRPr="00431DC4" w14:paraId="6307757C" w14:textId="77777777" w:rsidTr="000F0C55">
        <w:tc>
          <w:tcPr>
            <w:tcW w:w="51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7F8306" w14:textId="0A090199" w:rsidR="00A46211" w:rsidRPr="00431DC4" w:rsidRDefault="00A46211" w:rsidP="00A46211">
            <w:pPr>
              <w:jc w:val="center"/>
            </w:pPr>
            <w:r w:rsidRPr="00431DC4"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D262A3" w14:textId="457AFF81" w:rsidR="00A46211" w:rsidRPr="00431DC4" w:rsidRDefault="00A46211" w:rsidP="00A46211">
            <w:pPr>
              <w:jc w:val="center"/>
            </w:pPr>
            <w:r w:rsidRPr="00431DC4">
              <w:t>145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61EB897" w14:textId="3D8CA198" w:rsidR="00A46211" w:rsidRPr="00431DC4" w:rsidRDefault="00352FFB" w:rsidP="00A46211">
            <w:pPr>
              <w:jc w:val="center"/>
            </w:pPr>
            <w:r w:rsidRPr="00431DC4">
              <w:t>1.2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9C6D98" w14:textId="43B90566" w:rsidR="00A46211" w:rsidRPr="00431DC4" w:rsidRDefault="00352FFB" w:rsidP="00A46211">
            <w:pPr>
              <w:jc w:val="center"/>
            </w:pPr>
            <w:r w:rsidRPr="00431DC4">
              <w:t>5.5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2539E8" w14:textId="7A8C6FF6" w:rsidR="00A46211" w:rsidRPr="00431DC4" w:rsidRDefault="00352FFB" w:rsidP="00A46211">
            <w:pPr>
              <w:jc w:val="center"/>
            </w:pPr>
            <w:r w:rsidRPr="00431DC4">
              <w:t>8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2B6362" w14:textId="16E32A45" w:rsidR="00A46211" w:rsidRPr="00431DC4" w:rsidRDefault="00352FFB" w:rsidP="00A46211">
            <w:pPr>
              <w:jc w:val="center"/>
            </w:pPr>
            <w:r w:rsidRPr="00431DC4">
              <w:t>13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9061DE" w14:textId="07757542" w:rsidR="00A46211" w:rsidRPr="00431DC4" w:rsidRDefault="00352FFB" w:rsidP="00A46211">
            <w:pPr>
              <w:jc w:val="center"/>
            </w:pPr>
            <w:r w:rsidRPr="00431DC4">
              <w:t>238</w:t>
            </w:r>
          </w:p>
        </w:tc>
      </w:tr>
    </w:tbl>
    <w:p w14:paraId="47945CC5" w14:textId="77777777" w:rsidR="00CA18E4" w:rsidRPr="00431DC4" w:rsidRDefault="00CA18E4"/>
    <w:sectPr w:rsidR="00CA18E4" w:rsidRPr="00431DC4" w:rsidSect="00352FF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3FA49" w14:textId="77777777" w:rsidR="00B20928" w:rsidRDefault="00B20928" w:rsidP="00264B15">
      <w:r>
        <w:separator/>
      </w:r>
    </w:p>
  </w:endnote>
  <w:endnote w:type="continuationSeparator" w:id="0">
    <w:p w14:paraId="087FBE4E" w14:textId="77777777" w:rsidR="00B20928" w:rsidRDefault="00B20928" w:rsidP="0026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246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85784" w14:textId="40B31AF5" w:rsidR="00264B15" w:rsidRDefault="00264B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3CF6C2" w14:textId="77777777" w:rsidR="00264B15" w:rsidRDefault="00264B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B6E03" w14:textId="77777777" w:rsidR="00B20928" w:rsidRDefault="00B20928" w:rsidP="00264B15">
      <w:r>
        <w:separator/>
      </w:r>
    </w:p>
  </w:footnote>
  <w:footnote w:type="continuationSeparator" w:id="0">
    <w:p w14:paraId="2632A1B4" w14:textId="77777777" w:rsidR="00B20928" w:rsidRDefault="00B20928" w:rsidP="00264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11"/>
    <w:rsid w:val="000F0C55"/>
    <w:rsid w:val="00264B15"/>
    <w:rsid w:val="00352FFB"/>
    <w:rsid w:val="003F7EE8"/>
    <w:rsid w:val="00431DC4"/>
    <w:rsid w:val="004519A9"/>
    <w:rsid w:val="004904FA"/>
    <w:rsid w:val="00990B02"/>
    <w:rsid w:val="00A46211"/>
    <w:rsid w:val="00B20928"/>
    <w:rsid w:val="00CA18E4"/>
    <w:rsid w:val="00EC4C0F"/>
    <w:rsid w:val="00F26F55"/>
    <w:rsid w:val="00F6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609B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6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2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2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2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2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2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2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2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2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2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2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2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2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2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2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2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2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2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2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6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6211"/>
  </w:style>
  <w:style w:type="paragraph" w:styleId="Header">
    <w:name w:val="header"/>
    <w:basedOn w:val="Normal"/>
    <w:link w:val="HeaderChar"/>
    <w:uiPriority w:val="99"/>
    <w:unhideWhenUsed/>
    <w:rsid w:val="00264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B15"/>
  </w:style>
  <w:style w:type="paragraph" w:styleId="Footer">
    <w:name w:val="footer"/>
    <w:basedOn w:val="Normal"/>
    <w:link w:val="FooterChar"/>
    <w:uiPriority w:val="99"/>
    <w:unhideWhenUsed/>
    <w:rsid w:val="00264B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8T01:46:00Z</dcterms:created>
  <dcterms:modified xsi:type="dcterms:W3CDTF">2026-01-18T01:46:00Z</dcterms:modified>
</cp:coreProperties>
</file>